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84B2A" w14:textId="56BB0532" w:rsidR="00810D5F" w:rsidRPr="000660D5" w:rsidRDefault="00810D5F" w:rsidP="00D74904">
      <w:pPr>
        <w:rPr>
          <w:rFonts w:ascii="Times New Roman" w:hAnsi="Times New Roman"/>
          <w:b/>
          <w:bCs/>
          <w:lang w:val="en-US"/>
        </w:rPr>
      </w:pPr>
      <w:r w:rsidRPr="000660D5">
        <w:rPr>
          <w:rFonts w:ascii="Times New Roman" w:hAnsi="Times New Roman"/>
          <w:b/>
          <w:bCs/>
          <w:lang w:val="en-US"/>
        </w:rPr>
        <w:t xml:space="preserve">Supplementary </w:t>
      </w:r>
      <w:r w:rsidR="00CE5C73">
        <w:rPr>
          <w:rFonts w:ascii="Times New Roman" w:hAnsi="Times New Roman"/>
          <w:b/>
          <w:bCs/>
          <w:lang w:val="en-US"/>
        </w:rPr>
        <w:t>Material</w:t>
      </w:r>
    </w:p>
    <w:p w14:paraId="04C82EE7" w14:textId="77777777" w:rsidR="00810D5F" w:rsidRPr="000660D5" w:rsidRDefault="00810D5F" w:rsidP="00D74904">
      <w:pPr>
        <w:rPr>
          <w:rFonts w:ascii="Times New Roman" w:hAnsi="Times New Roman"/>
          <w:b/>
          <w:bCs/>
          <w:lang w:val="en-US"/>
        </w:rPr>
      </w:pPr>
    </w:p>
    <w:p w14:paraId="0EBC0094" w14:textId="77777777" w:rsidR="00D74904" w:rsidRPr="000660D5" w:rsidRDefault="00D74904" w:rsidP="00D74904">
      <w:pPr>
        <w:rPr>
          <w:rFonts w:ascii="Times New Roman" w:hAnsi="Times New Roman"/>
          <w:lang w:val="en-US"/>
        </w:rPr>
      </w:pPr>
      <w:r w:rsidRPr="000660D5">
        <w:rPr>
          <w:rFonts w:ascii="Times New Roman" w:hAnsi="Times New Roman"/>
          <w:b/>
          <w:bCs/>
          <w:lang w:val="en-US"/>
        </w:rPr>
        <w:t>Supplementary Table 1.</w:t>
      </w:r>
      <w:r w:rsidRPr="000660D5">
        <w:rPr>
          <w:rFonts w:ascii="Times New Roman" w:hAnsi="Times New Roman"/>
          <w:lang w:val="en-US"/>
        </w:rPr>
        <w:t xml:space="preserve"> Pairwise correlation matrix between predictors.</w:t>
      </w:r>
      <w:r w:rsidR="00CA00A8" w:rsidRPr="000660D5">
        <w:rPr>
          <w:rFonts w:ascii="Times New Roman" w:hAnsi="Times New Roman"/>
          <w:lang w:val="en-US"/>
        </w:rPr>
        <w:t xml:space="preserve"> Significant correlations are highlighted in </w:t>
      </w:r>
      <w:r w:rsidR="00CA00A8" w:rsidRPr="000660D5">
        <w:rPr>
          <w:rFonts w:ascii="Times New Roman" w:hAnsi="Times New Roman"/>
          <w:b/>
          <w:bCs/>
          <w:lang w:val="en-US"/>
        </w:rPr>
        <w:t>bold</w:t>
      </w:r>
      <w:r w:rsidR="00CA00A8" w:rsidRPr="000660D5">
        <w:rPr>
          <w:rFonts w:ascii="Times New Roman" w:hAnsi="Times New Roman"/>
          <w:lang w:val="en-US"/>
        </w:rPr>
        <w:t>.</w:t>
      </w:r>
    </w:p>
    <w:tbl>
      <w:tblPr>
        <w:tblW w:w="144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8"/>
        <w:gridCol w:w="1140"/>
        <w:gridCol w:w="1141"/>
        <w:gridCol w:w="1141"/>
        <w:gridCol w:w="1466"/>
        <w:gridCol w:w="1141"/>
        <w:gridCol w:w="1141"/>
        <w:gridCol w:w="1141"/>
        <w:gridCol w:w="1141"/>
        <w:gridCol w:w="1390"/>
        <w:gridCol w:w="1141"/>
      </w:tblGrid>
      <w:tr w:rsidR="00A70266" w:rsidRPr="00DB5DBD" w14:paraId="49AE6151" w14:textId="77777777" w:rsidTr="00DB5DBD">
        <w:tc>
          <w:tcPr>
            <w:tcW w:w="2478" w:type="dxa"/>
            <w:shd w:val="clear" w:color="auto" w:fill="auto"/>
            <w:vAlign w:val="center"/>
          </w:tcPr>
          <w:p w14:paraId="5D6EF6A1" w14:textId="77777777" w:rsidR="00D74904" w:rsidRPr="00736E3B" w:rsidRDefault="00D74904" w:rsidP="00DB5DB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JM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 w14:paraId="04F8564A" w14:textId="4994064D" w:rsidR="00D74904" w:rsidRPr="00736E3B" w:rsidRDefault="00CA00A8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6E3B">
              <w:rPr>
                <w:rFonts w:ascii="Times New Roman" w:hAnsi="Times New Roman"/>
                <w:sz w:val="20"/>
                <w:szCs w:val="20"/>
                <w:lang w:val="en-JM"/>
              </w:rPr>
              <w:t>Age</w:t>
            </w:r>
            <w:r w:rsidR="00E7396E" w:rsidRPr="00736E3B">
              <w:rPr>
                <w:rFonts w:ascii="Times New Roman" w:hAnsi="Times New Roman"/>
                <w:sz w:val="20"/>
                <w:szCs w:val="20"/>
                <w:lang w:val="en-JM"/>
              </w:rPr>
              <w:t xml:space="preserve"> (</w:t>
            </w:r>
            <w:r w:rsidRPr="00736E3B">
              <w:rPr>
                <w:rFonts w:ascii="Times New Roman" w:hAnsi="Times New Roman"/>
                <w:sz w:val="20"/>
                <w:szCs w:val="20"/>
                <w:lang w:val="en-JM"/>
              </w:rPr>
              <w:t>years)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46130BBB" w14:textId="603450A0" w:rsidR="00D74904" w:rsidRPr="00736E3B" w:rsidRDefault="00CA00A8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6E3B">
              <w:rPr>
                <w:rFonts w:ascii="Times New Roman" w:hAnsi="Times New Roman"/>
                <w:sz w:val="20"/>
                <w:szCs w:val="20"/>
                <w:lang w:val="en-JM"/>
              </w:rPr>
              <w:t xml:space="preserve">Male </w:t>
            </w:r>
            <w:r w:rsidR="00B86340" w:rsidRPr="00736E3B">
              <w:rPr>
                <w:rFonts w:ascii="Times New Roman" w:hAnsi="Times New Roman"/>
                <w:sz w:val="20"/>
                <w:szCs w:val="20"/>
                <w:lang w:val="en-JM"/>
              </w:rPr>
              <w:t>sex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63B5DD46" w14:textId="1ADC192A" w:rsidR="00D74904" w:rsidRPr="00736E3B" w:rsidRDefault="00CA00A8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6E3B">
              <w:rPr>
                <w:rFonts w:ascii="Times New Roman" w:hAnsi="Times New Roman"/>
                <w:sz w:val="20"/>
                <w:szCs w:val="20"/>
                <w:lang w:val="en-JM"/>
              </w:rPr>
              <w:t>BMI</w:t>
            </w:r>
            <w:r w:rsidR="00E7396E" w:rsidRPr="00736E3B">
              <w:rPr>
                <w:rFonts w:ascii="Times New Roman" w:hAnsi="Times New Roman"/>
                <w:sz w:val="20"/>
                <w:szCs w:val="20"/>
                <w:lang w:val="en-JM"/>
              </w:rPr>
              <w:t xml:space="preserve"> (</w:t>
            </w:r>
            <w:r w:rsidRPr="00736E3B">
              <w:rPr>
                <w:rFonts w:ascii="Times New Roman" w:hAnsi="Times New Roman"/>
                <w:sz w:val="20"/>
                <w:szCs w:val="20"/>
                <w:lang w:val="en-JM"/>
              </w:rPr>
              <w:t>kg/m</w:t>
            </w:r>
            <w:r w:rsidRPr="00736E3B">
              <w:rPr>
                <w:rFonts w:ascii="Times New Roman" w:hAnsi="Times New Roman"/>
                <w:sz w:val="20"/>
                <w:szCs w:val="20"/>
                <w:vertAlign w:val="superscript"/>
                <w:lang w:val="en-JM"/>
              </w:rPr>
              <w:t>2</w:t>
            </w:r>
            <w:r w:rsidRPr="00736E3B">
              <w:rPr>
                <w:rFonts w:ascii="Times New Roman" w:hAnsi="Times New Roman"/>
                <w:sz w:val="20"/>
                <w:szCs w:val="20"/>
                <w:lang w:val="en-JM"/>
              </w:rPr>
              <w:t>)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2F6A630" w14:textId="77777777" w:rsidR="00D74904" w:rsidRPr="00DB5DBD" w:rsidRDefault="00CA00A8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JM"/>
              </w:rPr>
              <w:t>Adenomatous tumour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5B525E85" w14:textId="03ADEF6F" w:rsidR="00D74904" w:rsidRPr="00DB5DBD" w:rsidRDefault="00CA00A8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JM"/>
              </w:rPr>
              <w:t>Tumour diameter</w:t>
            </w:r>
            <w:r w:rsidR="00E7396E">
              <w:rPr>
                <w:rFonts w:ascii="Times New Roman" w:hAnsi="Times New Roman"/>
                <w:sz w:val="20"/>
                <w:szCs w:val="20"/>
                <w:lang w:val="en-JM"/>
              </w:rPr>
              <w:t xml:space="preserve"> (</w:t>
            </w:r>
            <w:r w:rsidRPr="00DB5DBD">
              <w:rPr>
                <w:rFonts w:ascii="Times New Roman" w:hAnsi="Times New Roman"/>
                <w:sz w:val="20"/>
                <w:szCs w:val="20"/>
                <w:lang w:val="en-JM"/>
              </w:rPr>
              <w:t>cm)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0201016B" w14:textId="6AAC3237" w:rsidR="00D74904" w:rsidRPr="00DB5DBD" w:rsidRDefault="00CA00A8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JM"/>
              </w:rPr>
              <w:t>Fasting glucose</w:t>
            </w:r>
            <w:r w:rsidR="00E7396E">
              <w:rPr>
                <w:rFonts w:ascii="Times New Roman" w:hAnsi="Times New Roman"/>
                <w:sz w:val="20"/>
                <w:szCs w:val="20"/>
                <w:lang w:val="en-JM"/>
              </w:rPr>
              <w:t xml:space="preserve"> (</w:t>
            </w:r>
            <w:r w:rsidRPr="00DB5DBD">
              <w:rPr>
                <w:rFonts w:ascii="Times New Roman" w:hAnsi="Times New Roman"/>
                <w:sz w:val="20"/>
                <w:szCs w:val="20"/>
                <w:lang w:val="en-JM"/>
              </w:rPr>
              <w:t>mg/dl)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7BA004F7" w14:textId="46FA7D51" w:rsidR="00D74904" w:rsidRPr="00DB5DBD" w:rsidRDefault="00CA00A8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JM"/>
              </w:rPr>
              <w:t>Morning cortisol</w:t>
            </w:r>
            <w:r w:rsidR="00E7396E">
              <w:rPr>
                <w:rFonts w:ascii="Times New Roman" w:hAnsi="Times New Roman"/>
                <w:sz w:val="20"/>
                <w:szCs w:val="20"/>
                <w:lang w:val="en-JM"/>
              </w:rPr>
              <w:t xml:space="preserve"> (</w:t>
            </w:r>
            <w:r w:rsidRPr="00DB5DBD">
              <w:rPr>
                <w:rFonts w:ascii="Times New Roman" w:hAnsi="Times New Roman"/>
                <w:sz w:val="20"/>
                <w:szCs w:val="20"/>
                <w:lang w:val="en-JM"/>
              </w:rPr>
              <w:t>μg/L)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44EB602F" w14:textId="77777777" w:rsidR="00D74904" w:rsidRPr="00DB5DBD" w:rsidRDefault="00CA00A8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JM"/>
              </w:rPr>
              <w:t>N. of other pituitary deficits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14D5BD93" w14:textId="77777777" w:rsidR="00D74904" w:rsidRPr="00DB5DBD" w:rsidRDefault="00CA00A8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JM"/>
              </w:rPr>
              <w:t>Previous neurosurgery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66D6635A" w14:textId="77777777" w:rsidR="00D74904" w:rsidRPr="00DB5DBD" w:rsidRDefault="00CA00A8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JM"/>
              </w:rPr>
              <w:t>Previous radiation therapy</w:t>
            </w:r>
          </w:p>
        </w:tc>
      </w:tr>
      <w:tr w:rsidR="00A70266" w:rsidRPr="00DB5DBD" w14:paraId="6A4EC82A" w14:textId="77777777" w:rsidTr="00DB5DBD">
        <w:tc>
          <w:tcPr>
            <w:tcW w:w="2478" w:type="dxa"/>
            <w:shd w:val="clear" w:color="auto" w:fill="auto"/>
            <w:vAlign w:val="center"/>
          </w:tcPr>
          <w:p w14:paraId="41D8304D" w14:textId="16F875FF" w:rsidR="00810D5F" w:rsidRPr="00736E3B" w:rsidRDefault="00810D5F" w:rsidP="00DB5DB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0" w:name="_Hlk89645375"/>
            <w:r w:rsidRPr="00736E3B">
              <w:rPr>
                <w:rFonts w:ascii="Times New Roman" w:hAnsi="Times New Roman"/>
                <w:sz w:val="20"/>
                <w:szCs w:val="20"/>
                <w:lang w:val="en-JM"/>
              </w:rPr>
              <w:t>Age</w:t>
            </w:r>
            <w:r w:rsidR="00E7396E" w:rsidRPr="00736E3B">
              <w:rPr>
                <w:rFonts w:ascii="Times New Roman" w:hAnsi="Times New Roman"/>
                <w:sz w:val="20"/>
                <w:szCs w:val="20"/>
                <w:lang w:val="en-JM"/>
              </w:rPr>
              <w:t xml:space="preserve"> (</w:t>
            </w:r>
            <w:r w:rsidRPr="00736E3B">
              <w:rPr>
                <w:rFonts w:ascii="Times New Roman" w:hAnsi="Times New Roman"/>
                <w:sz w:val="20"/>
                <w:szCs w:val="20"/>
                <w:lang w:val="en-JM"/>
              </w:rPr>
              <w:t>years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DC1C594" w14:textId="77777777" w:rsidR="00810D5F" w:rsidRPr="00736E3B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6E3B">
              <w:rPr>
                <w:rFonts w:ascii="Times New Roman" w:hAnsi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2DC57CCF" w14:textId="77777777" w:rsidR="00810D5F" w:rsidRPr="00736E3B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6E3B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141" w:type="dxa"/>
            <w:shd w:val="clear" w:color="auto" w:fill="auto"/>
          </w:tcPr>
          <w:p w14:paraId="0C51D3F7" w14:textId="77777777" w:rsidR="00810D5F" w:rsidRPr="00736E3B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6E3B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466" w:type="dxa"/>
            <w:shd w:val="clear" w:color="auto" w:fill="auto"/>
          </w:tcPr>
          <w:p w14:paraId="3A3D5823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141" w:type="dxa"/>
            <w:shd w:val="clear" w:color="auto" w:fill="auto"/>
          </w:tcPr>
          <w:p w14:paraId="5E6B1366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141" w:type="dxa"/>
            <w:shd w:val="clear" w:color="auto" w:fill="auto"/>
          </w:tcPr>
          <w:p w14:paraId="4CD42458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141" w:type="dxa"/>
            <w:shd w:val="clear" w:color="auto" w:fill="auto"/>
          </w:tcPr>
          <w:p w14:paraId="01831A37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141" w:type="dxa"/>
            <w:shd w:val="clear" w:color="auto" w:fill="auto"/>
          </w:tcPr>
          <w:p w14:paraId="1D916615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390" w:type="dxa"/>
            <w:shd w:val="clear" w:color="auto" w:fill="auto"/>
          </w:tcPr>
          <w:p w14:paraId="6E05ECA6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141" w:type="dxa"/>
            <w:shd w:val="clear" w:color="auto" w:fill="auto"/>
          </w:tcPr>
          <w:p w14:paraId="74548A69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</w:tr>
      <w:tr w:rsidR="00A70266" w:rsidRPr="00DB5DBD" w14:paraId="18A3CE2B" w14:textId="77777777" w:rsidTr="00DB5DBD">
        <w:tc>
          <w:tcPr>
            <w:tcW w:w="2478" w:type="dxa"/>
            <w:shd w:val="clear" w:color="auto" w:fill="auto"/>
            <w:vAlign w:val="center"/>
          </w:tcPr>
          <w:p w14:paraId="6B61F45B" w14:textId="39412FE2" w:rsidR="00810D5F" w:rsidRPr="00736E3B" w:rsidRDefault="00810D5F" w:rsidP="00DB5DB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6E3B">
              <w:rPr>
                <w:rFonts w:ascii="Times New Roman" w:hAnsi="Times New Roman"/>
                <w:sz w:val="20"/>
                <w:szCs w:val="20"/>
                <w:lang w:val="en-JM"/>
              </w:rPr>
              <w:t xml:space="preserve">Male </w:t>
            </w:r>
            <w:r w:rsidR="00B86340" w:rsidRPr="00736E3B">
              <w:rPr>
                <w:rFonts w:ascii="Times New Roman" w:hAnsi="Times New Roman"/>
                <w:sz w:val="20"/>
                <w:szCs w:val="20"/>
                <w:lang w:val="en-JM"/>
              </w:rPr>
              <w:t>sex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7E845FD" w14:textId="77777777" w:rsidR="00810D5F" w:rsidRPr="00736E3B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6E3B">
              <w:rPr>
                <w:rFonts w:ascii="Times New Roman" w:hAnsi="Times New Roman"/>
                <w:sz w:val="20"/>
                <w:szCs w:val="20"/>
                <w:lang w:val="en-US"/>
              </w:rPr>
              <w:t>-0.007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14D1C95D" w14:textId="77777777" w:rsidR="00810D5F" w:rsidRPr="00736E3B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6E3B">
              <w:rPr>
                <w:rFonts w:ascii="Times New Roman" w:hAnsi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41" w:type="dxa"/>
            <w:shd w:val="clear" w:color="auto" w:fill="auto"/>
          </w:tcPr>
          <w:p w14:paraId="4F26AF14" w14:textId="77777777" w:rsidR="00810D5F" w:rsidRPr="00736E3B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6E3B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466" w:type="dxa"/>
            <w:shd w:val="clear" w:color="auto" w:fill="auto"/>
          </w:tcPr>
          <w:p w14:paraId="1A17783F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141" w:type="dxa"/>
            <w:shd w:val="clear" w:color="auto" w:fill="auto"/>
          </w:tcPr>
          <w:p w14:paraId="116CC488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141" w:type="dxa"/>
            <w:shd w:val="clear" w:color="auto" w:fill="auto"/>
          </w:tcPr>
          <w:p w14:paraId="14BC5F5D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141" w:type="dxa"/>
            <w:shd w:val="clear" w:color="auto" w:fill="auto"/>
          </w:tcPr>
          <w:p w14:paraId="19A330FA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141" w:type="dxa"/>
            <w:shd w:val="clear" w:color="auto" w:fill="auto"/>
          </w:tcPr>
          <w:p w14:paraId="249AB785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390" w:type="dxa"/>
            <w:shd w:val="clear" w:color="auto" w:fill="auto"/>
          </w:tcPr>
          <w:p w14:paraId="5E7F34D8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141" w:type="dxa"/>
            <w:shd w:val="clear" w:color="auto" w:fill="auto"/>
          </w:tcPr>
          <w:p w14:paraId="511B1FE7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</w:tr>
      <w:tr w:rsidR="00A70266" w:rsidRPr="00DB5DBD" w14:paraId="164B97AF" w14:textId="77777777" w:rsidTr="00DB5DBD">
        <w:tc>
          <w:tcPr>
            <w:tcW w:w="2478" w:type="dxa"/>
            <w:shd w:val="clear" w:color="auto" w:fill="auto"/>
            <w:vAlign w:val="center"/>
          </w:tcPr>
          <w:p w14:paraId="5F28F4A7" w14:textId="4E2E444B" w:rsidR="00810D5F" w:rsidRPr="00736E3B" w:rsidRDefault="00810D5F" w:rsidP="00DB5DB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6E3B">
              <w:rPr>
                <w:rFonts w:ascii="Times New Roman" w:hAnsi="Times New Roman"/>
                <w:sz w:val="20"/>
                <w:szCs w:val="20"/>
                <w:lang w:val="en-JM"/>
              </w:rPr>
              <w:t>BMI</w:t>
            </w:r>
            <w:r w:rsidR="00E7396E" w:rsidRPr="00736E3B">
              <w:rPr>
                <w:rFonts w:ascii="Times New Roman" w:hAnsi="Times New Roman"/>
                <w:sz w:val="20"/>
                <w:szCs w:val="20"/>
                <w:lang w:val="en-JM"/>
              </w:rPr>
              <w:t xml:space="preserve"> (</w:t>
            </w:r>
            <w:r w:rsidRPr="00736E3B">
              <w:rPr>
                <w:rFonts w:ascii="Times New Roman" w:hAnsi="Times New Roman"/>
                <w:sz w:val="20"/>
                <w:szCs w:val="20"/>
                <w:lang w:val="en-JM"/>
              </w:rPr>
              <w:t>kg/m</w:t>
            </w:r>
            <w:r w:rsidRPr="00736E3B">
              <w:rPr>
                <w:rFonts w:ascii="Times New Roman" w:hAnsi="Times New Roman"/>
                <w:sz w:val="20"/>
                <w:szCs w:val="20"/>
                <w:vertAlign w:val="superscript"/>
                <w:lang w:val="en-JM"/>
              </w:rPr>
              <w:t>2</w:t>
            </w:r>
            <w:r w:rsidRPr="00736E3B">
              <w:rPr>
                <w:rFonts w:ascii="Times New Roman" w:hAnsi="Times New Roman"/>
                <w:sz w:val="20"/>
                <w:szCs w:val="20"/>
                <w:lang w:val="en-JM"/>
              </w:rPr>
              <w:t>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13E8AE0" w14:textId="77777777" w:rsidR="00810D5F" w:rsidRPr="00736E3B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6E3B">
              <w:rPr>
                <w:rFonts w:ascii="Times New Roman" w:hAnsi="Times New Roman"/>
                <w:sz w:val="20"/>
                <w:szCs w:val="20"/>
                <w:lang w:val="en-US"/>
              </w:rPr>
              <w:t>0.183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176295E9" w14:textId="77777777" w:rsidR="00810D5F" w:rsidRPr="00736E3B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736E3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244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3C1DB9A7" w14:textId="77777777" w:rsidR="00810D5F" w:rsidRPr="00736E3B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6E3B">
              <w:rPr>
                <w:rFonts w:ascii="Times New Roman" w:hAnsi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466" w:type="dxa"/>
            <w:shd w:val="clear" w:color="auto" w:fill="auto"/>
          </w:tcPr>
          <w:p w14:paraId="5B68035F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141" w:type="dxa"/>
            <w:shd w:val="clear" w:color="auto" w:fill="auto"/>
          </w:tcPr>
          <w:p w14:paraId="40564D32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141" w:type="dxa"/>
            <w:shd w:val="clear" w:color="auto" w:fill="auto"/>
          </w:tcPr>
          <w:p w14:paraId="49DC5067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141" w:type="dxa"/>
            <w:shd w:val="clear" w:color="auto" w:fill="auto"/>
          </w:tcPr>
          <w:p w14:paraId="24056612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141" w:type="dxa"/>
            <w:shd w:val="clear" w:color="auto" w:fill="auto"/>
          </w:tcPr>
          <w:p w14:paraId="7E299488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390" w:type="dxa"/>
            <w:shd w:val="clear" w:color="auto" w:fill="auto"/>
          </w:tcPr>
          <w:p w14:paraId="1C341700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141" w:type="dxa"/>
            <w:shd w:val="clear" w:color="auto" w:fill="auto"/>
          </w:tcPr>
          <w:p w14:paraId="15631C91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</w:tr>
      <w:tr w:rsidR="00A70266" w:rsidRPr="00DB5DBD" w14:paraId="2919B89A" w14:textId="77777777" w:rsidTr="00DB5DBD">
        <w:tc>
          <w:tcPr>
            <w:tcW w:w="2478" w:type="dxa"/>
            <w:shd w:val="clear" w:color="auto" w:fill="auto"/>
            <w:vAlign w:val="center"/>
          </w:tcPr>
          <w:p w14:paraId="6D06C01B" w14:textId="77777777" w:rsidR="00810D5F" w:rsidRPr="00736E3B" w:rsidRDefault="00810D5F" w:rsidP="00DB5DB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6E3B">
              <w:rPr>
                <w:rFonts w:ascii="Times New Roman" w:hAnsi="Times New Roman"/>
                <w:sz w:val="20"/>
                <w:szCs w:val="20"/>
                <w:lang w:val="en-JM"/>
              </w:rPr>
              <w:t>Adenomatous tumour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704BA1B" w14:textId="77777777" w:rsidR="00810D5F" w:rsidRPr="00736E3B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6E3B">
              <w:rPr>
                <w:rFonts w:ascii="Times New Roman" w:hAnsi="Times New Roman"/>
                <w:sz w:val="20"/>
                <w:szCs w:val="20"/>
                <w:lang w:val="en-US"/>
              </w:rPr>
              <w:t>-0.005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4B645FAC" w14:textId="77777777" w:rsidR="00810D5F" w:rsidRPr="00736E3B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6E3B">
              <w:rPr>
                <w:rFonts w:ascii="Times New Roman" w:hAnsi="Times New Roman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64B7165C" w14:textId="77777777" w:rsidR="00810D5F" w:rsidRPr="00736E3B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6E3B">
              <w:rPr>
                <w:rFonts w:ascii="Times New Roman" w:hAnsi="Times New Roman"/>
                <w:sz w:val="20"/>
                <w:szCs w:val="20"/>
                <w:lang w:val="en-US"/>
              </w:rPr>
              <w:t>-0.069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EE1AF32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41" w:type="dxa"/>
            <w:shd w:val="clear" w:color="auto" w:fill="auto"/>
          </w:tcPr>
          <w:p w14:paraId="130B00F6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141" w:type="dxa"/>
            <w:shd w:val="clear" w:color="auto" w:fill="auto"/>
          </w:tcPr>
          <w:p w14:paraId="28309125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141" w:type="dxa"/>
            <w:shd w:val="clear" w:color="auto" w:fill="auto"/>
          </w:tcPr>
          <w:p w14:paraId="6A3CFF9F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141" w:type="dxa"/>
            <w:shd w:val="clear" w:color="auto" w:fill="auto"/>
          </w:tcPr>
          <w:p w14:paraId="41276608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390" w:type="dxa"/>
            <w:shd w:val="clear" w:color="auto" w:fill="auto"/>
          </w:tcPr>
          <w:p w14:paraId="1F8210A2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141" w:type="dxa"/>
            <w:shd w:val="clear" w:color="auto" w:fill="auto"/>
          </w:tcPr>
          <w:p w14:paraId="5BC4D484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</w:tr>
      <w:tr w:rsidR="00A70266" w:rsidRPr="00DB5DBD" w14:paraId="42C74183" w14:textId="77777777" w:rsidTr="00DB5DBD">
        <w:tc>
          <w:tcPr>
            <w:tcW w:w="2478" w:type="dxa"/>
            <w:shd w:val="clear" w:color="auto" w:fill="auto"/>
            <w:vAlign w:val="center"/>
          </w:tcPr>
          <w:p w14:paraId="5ACBADF5" w14:textId="4C37E2DF" w:rsidR="00810D5F" w:rsidRPr="00736E3B" w:rsidRDefault="00810D5F" w:rsidP="00DB5DB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6E3B">
              <w:rPr>
                <w:rFonts w:ascii="Times New Roman" w:hAnsi="Times New Roman"/>
                <w:sz w:val="20"/>
                <w:szCs w:val="20"/>
                <w:lang w:val="en-JM"/>
              </w:rPr>
              <w:t>Tumour diameter</w:t>
            </w:r>
            <w:r w:rsidR="00E7396E" w:rsidRPr="00736E3B">
              <w:rPr>
                <w:rFonts w:ascii="Times New Roman" w:hAnsi="Times New Roman"/>
                <w:sz w:val="20"/>
                <w:szCs w:val="20"/>
                <w:lang w:val="en-JM"/>
              </w:rPr>
              <w:t xml:space="preserve"> (</w:t>
            </w:r>
            <w:r w:rsidRPr="00736E3B">
              <w:rPr>
                <w:rFonts w:ascii="Times New Roman" w:hAnsi="Times New Roman"/>
                <w:sz w:val="20"/>
                <w:szCs w:val="20"/>
                <w:lang w:val="en-JM"/>
              </w:rPr>
              <w:t>cm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2DD6AD1" w14:textId="77777777" w:rsidR="00810D5F" w:rsidRPr="00736E3B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6E3B">
              <w:rPr>
                <w:rFonts w:ascii="Times New Roman" w:hAnsi="Times New Roman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1357B376" w14:textId="77777777" w:rsidR="00810D5F" w:rsidRPr="00736E3B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736E3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331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268C800C" w14:textId="77777777" w:rsidR="00810D5F" w:rsidRPr="00736E3B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6E3B">
              <w:rPr>
                <w:rFonts w:ascii="Times New Roman" w:hAnsi="Times New Roman"/>
                <w:sz w:val="20"/>
                <w:szCs w:val="20"/>
                <w:lang w:val="en-US"/>
              </w:rPr>
              <w:t>0.174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7191F74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0.119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19D88FD7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41" w:type="dxa"/>
            <w:shd w:val="clear" w:color="auto" w:fill="auto"/>
          </w:tcPr>
          <w:p w14:paraId="2412F7C2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141" w:type="dxa"/>
            <w:shd w:val="clear" w:color="auto" w:fill="auto"/>
          </w:tcPr>
          <w:p w14:paraId="06B7A05A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141" w:type="dxa"/>
            <w:shd w:val="clear" w:color="auto" w:fill="auto"/>
          </w:tcPr>
          <w:p w14:paraId="4D8F4C20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390" w:type="dxa"/>
            <w:shd w:val="clear" w:color="auto" w:fill="auto"/>
          </w:tcPr>
          <w:p w14:paraId="0D6840A5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141" w:type="dxa"/>
            <w:shd w:val="clear" w:color="auto" w:fill="auto"/>
          </w:tcPr>
          <w:p w14:paraId="7384A552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</w:tr>
      <w:tr w:rsidR="00A70266" w:rsidRPr="00DB5DBD" w14:paraId="385328A4" w14:textId="77777777" w:rsidTr="00DB5DBD">
        <w:tc>
          <w:tcPr>
            <w:tcW w:w="2478" w:type="dxa"/>
            <w:shd w:val="clear" w:color="auto" w:fill="auto"/>
            <w:vAlign w:val="center"/>
          </w:tcPr>
          <w:p w14:paraId="712908D7" w14:textId="11A3594D" w:rsidR="00810D5F" w:rsidRPr="00736E3B" w:rsidRDefault="00810D5F" w:rsidP="00DB5DB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6E3B">
              <w:rPr>
                <w:rFonts w:ascii="Times New Roman" w:hAnsi="Times New Roman"/>
                <w:sz w:val="20"/>
                <w:szCs w:val="20"/>
                <w:lang w:val="en-JM"/>
              </w:rPr>
              <w:t>Fasting glucose</w:t>
            </w:r>
            <w:r w:rsidR="00E7396E" w:rsidRPr="00736E3B">
              <w:rPr>
                <w:rFonts w:ascii="Times New Roman" w:hAnsi="Times New Roman"/>
                <w:sz w:val="20"/>
                <w:szCs w:val="20"/>
                <w:lang w:val="en-JM"/>
              </w:rPr>
              <w:t xml:space="preserve"> (</w:t>
            </w:r>
            <w:r w:rsidRPr="00736E3B">
              <w:rPr>
                <w:rFonts w:ascii="Times New Roman" w:hAnsi="Times New Roman"/>
                <w:sz w:val="20"/>
                <w:szCs w:val="20"/>
                <w:lang w:val="en-JM"/>
              </w:rPr>
              <w:t>mg/dl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E452088" w14:textId="77777777" w:rsidR="00810D5F" w:rsidRPr="00736E3B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736E3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289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4CFDE822" w14:textId="77777777" w:rsidR="00810D5F" w:rsidRPr="00736E3B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6E3B">
              <w:rPr>
                <w:rFonts w:ascii="Times New Roman" w:hAnsi="Times New Roman"/>
                <w:sz w:val="20"/>
                <w:szCs w:val="20"/>
                <w:lang w:val="en-US"/>
              </w:rPr>
              <w:t>-0.114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43BF3B51" w14:textId="77777777" w:rsidR="00810D5F" w:rsidRPr="00736E3B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6E3B">
              <w:rPr>
                <w:rFonts w:ascii="Times New Roman" w:hAnsi="Times New Roman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1A535989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0A9E9EB6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0.028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023B599A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41" w:type="dxa"/>
            <w:shd w:val="clear" w:color="auto" w:fill="auto"/>
          </w:tcPr>
          <w:p w14:paraId="39E9263D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141" w:type="dxa"/>
            <w:shd w:val="clear" w:color="auto" w:fill="auto"/>
          </w:tcPr>
          <w:p w14:paraId="406CBBF8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390" w:type="dxa"/>
            <w:shd w:val="clear" w:color="auto" w:fill="auto"/>
          </w:tcPr>
          <w:p w14:paraId="2673E05A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141" w:type="dxa"/>
            <w:shd w:val="clear" w:color="auto" w:fill="auto"/>
          </w:tcPr>
          <w:p w14:paraId="4672AC92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</w:tr>
      <w:tr w:rsidR="00A70266" w:rsidRPr="00DB5DBD" w14:paraId="38A5B259" w14:textId="77777777" w:rsidTr="00DB5DBD">
        <w:tc>
          <w:tcPr>
            <w:tcW w:w="2478" w:type="dxa"/>
            <w:shd w:val="clear" w:color="auto" w:fill="auto"/>
            <w:vAlign w:val="center"/>
          </w:tcPr>
          <w:p w14:paraId="694AFFFB" w14:textId="652994DC" w:rsidR="00810D5F" w:rsidRPr="00736E3B" w:rsidRDefault="00810D5F" w:rsidP="00DB5DB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6E3B">
              <w:rPr>
                <w:rFonts w:ascii="Times New Roman" w:hAnsi="Times New Roman"/>
                <w:sz w:val="20"/>
                <w:szCs w:val="20"/>
                <w:lang w:val="en-JM"/>
              </w:rPr>
              <w:t>Morning cortisol</w:t>
            </w:r>
            <w:r w:rsidR="00E7396E" w:rsidRPr="00736E3B">
              <w:rPr>
                <w:rFonts w:ascii="Times New Roman" w:hAnsi="Times New Roman"/>
                <w:sz w:val="20"/>
                <w:szCs w:val="20"/>
                <w:lang w:val="en-JM"/>
              </w:rPr>
              <w:t xml:space="preserve"> (</w:t>
            </w:r>
            <w:r w:rsidRPr="00736E3B">
              <w:rPr>
                <w:rFonts w:ascii="Times New Roman" w:hAnsi="Times New Roman"/>
                <w:sz w:val="20"/>
                <w:szCs w:val="20"/>
                <w:lang w:val="en-JM"/>
              </w:rPr>
              <w:t>μg/L)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D4B294E" w14:textId="77777777" w:rsidR="00810D5F" w:rsidRPr="00736E3B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6E3B">
              <w:rPr>
                <w:rFonts w:ascii="Times New Roman" w:hAnsi="Times New Roman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477C8F78" w14:textId="77777777" w:rsidR="00810D5F" w:rsidRPr="00736E3B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6E3B">
              <w:rPr>
                <w:rFonts w:ascii="Times New Roman" w:hAnsi="Times New Roman"/>
                <w:sz w:val="20"/>
                <w:szCs w:val="20"/>
                <w:lang w:val="en-US"/>
              </w:rPr>
              <w:t>-0.058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1098CB6F" w14:textId="77777777" w:rsidR="00810D5F" w:rsidRPr="00736E3B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736E3B">
              <w:rPr>
                <w:rFonts w:ascii="Times New Roman" w:hAnsi="Times New Roman"/>
                <w:sz w:val="20"/>
                <w:szCs w:val="20"/>
                <w:lang w:val="en-US"/>
              </w:rPr>
              <w:t>-0.025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50C116D3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0.080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1A956AA8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712965E0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5C364114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41" w:type="dxa"/>
            <w:shd w:val="clear" w:color="auto" w:fill="auto"/>
          </w:tcPr>
          <w:p w14:paraId="286B7C1A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390" w:type="dxa"/>
            <w:shd w:val="clear" w:color="auto" w:fill="auto"/>
          </w:tcPr>
          <w:p w14:paraId="3E84B123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141" w:type="dxa"/>
            <w:shd w:val="clear" w:color="auto" w:fill="auto"/>
          </w:tcPr>
          <w:p w14:paraId="038C4E55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</w:tr>
      <w:tr w:rsidR="00A70266" w:rsidRPr="00DB5DBD" w14:paraId="500F0B5F" w14:textId="77777777" w:rsidTr="00DB5DBD">
        <w:tc>
          <w:tcPr>
            <w:tcW w:w="2478" w:type="dxa"/>
            <w:shd w:val="clear" w:color="auto" w:fill="auto"/>
            <w:vAlign w:val="center"/>
          </w:tcPr>
          <w:p w14:paraId="47B7E543" w14:textId="77777777" w:rsidR="00810D5F" w:rsidRPr="00DB5DBD" w:rsidRDefault="00810D5F" w:rsidP="00DB5DB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JM"/>
              </w:rPr>
              <w:t>N. of other pituitary deficits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4E30883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0.146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44CA8D3D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188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29993C8C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0.299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76B48319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-0.190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061657C9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0.145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22327DAF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0.029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060C56E1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0.041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226DA0F9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390" w:type="dxa"/>
            <w:shd w:val="clear" w:color="auto" w:fill="auto"/>
          </w:tcPr>
          <w:p w14:paraId="62C542E0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  <w:tc>
          <w:tcPr>
            <w:tcW w:w="1141" w:type="dxa"/>
            <w:shd w:val="clear" w:color="auto" w:fill="auto"/>
          </w:tcPr>
          <w:p w14:paraId="44A38416" w14:textId="77777777" w:rsidR="00810D5F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</w:tr>
      <w:tr w:rsidR="00A70266" w:rsidRPr="00DB5DBD" w14:paraId="68CB654F" w14:textId="77777777" w:rsidTr="00DB5DBD">
        <w:tc>
          <w:tcPr>
            <w:tcW w:w="2478" w:type="dxa"/>
            <w:shd w:val="clear" w:color="auto" w:fill="auto"/>
            <w:vAlign w:val="center"/>
          </w:tcPr>
          <w:p w14:paraId="6C340B02" w14:textId="77777777" w:rsidR="00D74904" w:rsidRPr="00DB5DBD" w:rsidRDefault="00D74904" w:rsidP="00DB5DB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JM"/>
              </w:rPr>
              <w:t>Previous neurosurgery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3974137" w14:textId="77777777" w:rsidR="00D74904" w:rsidRPr="00DB5DBD" w:rsidRDefault="009D2C2E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7CADAD9F" w14:textId="77777777" w:rsidR="00D74904" w:rsidRPr="00DB5DBD" w:rsidRDefault="009D2C2E" w:rsidP="00DB5D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201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2DEABA61" w14:textId="77777777" w:rsidR="00D74904" w:rsidRPr="00DB5DBD" w:rsidRDefault="009D2C2E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0.068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0FCDA68" w14:textId="77777777" w:rsidR="00D74904" w:rsidRPr="00DB5DBD" w:rsidRDefault="009D2C2E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1F537FFB" w14:textId="77777777" w:rsidR="00D74904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190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61617C80" w14:textId="77777777" w:rsidR="00D74904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0.036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73F21CCE" w14:textId="77777777" w:rsidR="00D74904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2A47F0AA" w14:textId="77777777" w:rsidR="00D74904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0.168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24E87DE7" w14:textId="77777777" w:rsidR="00D74904" w:rsidRPr="00DB5DBD" w:rsidRDefault="00CA00A8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0632E016" w14:textId="77777777" w:rsidR="00D74904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--</w:t>
            </w:r>
          </w:p>
        </w:tc>
      </w:tr>
      <w:tr w:rsidR="00A70266" w:rsidRPr="00DB5DBD" w14:paraId="5BE16A58" w14:textId="77777777" w:rsidTr="00DB5DBD">
        <w:tc>
          <w:tcPr>
            <w:tcW w:w="2478" w:type="dxa"/>
            <w:shd w:val="clear" w:color="auto" w:fill="auto"/>
            <w:vAlign w:val="center"/>
          </w:tcPr>
          <w:p w14:paraId="5DFA862D" w14:textId="77777777" w:rsidR="00D74904" w:rsidRPr="00DB5DBD" w:rsidRDefault="00D74904" w:rsidP="00DB5DB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JM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JM"/>
              </w:rPr>
              <w:t>Previous radiation therapy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EFA5D90" w14:textId="77777777" w:rsidR="00D74904" w:rsidRPr="00DB5DBD" w:rsidRDefault="009D2C2E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0.153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15E448C3" w14:textId="77777777" w:rsidR="00D74904" w:rsidRPr="00DB5DBD" w:rsidRDefault="009D2C2E" w:rsidP="00DB5D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186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71C82698" w14:textId="77777777" w:rsidR="00D74904" w:rsidRPr="00DB5DBD" w:rsidRDefault="009D2C2E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0.043</w:t>
            </w:r>
          </w:p>
        </w:tc>
        <w:tc>
          <w:tcPr>
            <w:tcW w:w="1466" w:type="dxa"/>
            <w:shd w:val="clear" w:color="auto" w:fill="auto"/>
            <w:vAlign w:val="center"/>
          </w:tcPr>
          <w:p w14:paraId="267D998B" w14:textId="77777777" w:rsidR="00D74904" w:rsidRPr="00DB5DBD" w:rsidRDefault="009D2C2E" w:rsidP="00DB5D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194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3B783AF2" w14:textId="77777777" w:rsidR="00D74904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-0.044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0E7A1A67" w14:textId="77777777" w:rsidR="00D74904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0.171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7D5395A4" w14:textId="77777777" w:rsidR="00D74904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-0.218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0AA0A593" w14:textId="77777777" w:rsidR="00D74904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1390" w:type="dxa"/>
            <w:shd w:val="clear" w:color="auto" w:fill="auto"/>
            <w:vAlign w:val="center"/>
          </w:tcPr>
          <w:p w14:paraId="4FFCA895" w14:textId="77777777" w:rsidR="00D74904" w:rsidRPr="00DB5DBD" w:rsidRDefault="00810D5F" w:rsidP="00DB5DB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.237</w:t>
            </w:r>
          </w:p>
        </w:tc>
        <w:tc>
          <w:tcPr>
            <w:tcW w:w="1141" w:type="dxa"/>
            <w:shd w:val="clear" w:color="auto" w:fill="auto"/>
            <w:vAlign w:val="center"/>
          </w:tcPr>
          <w:p w14:paraId="2ADC2E1A" w14:textId="77777777" w:rsidR="00D74904" w:rsidRPr="00DB5DBD" w:rsidRDefault="00CA00A8" w:rsidP="00DB5DB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B5DBD">
              <w:rPr>
                <w:rFonts w:ascii="Times New Roman" w:hAnsi="Times New Roman"/>
                <w:sz w:val="20"/>
                <w:szCs w:val="20"/>
                <w:lang w:val="en-US"/>
              </w:rPr>
              <w:t>1.000</w:t>
            </w:r>
          </w:p>
        </w:tc>
      </w:tr>
      <w:bookmarkEnd w:id="0"/>
    </w:tbl>
    <w:p w14:paraId="71B99612" w14:textId="77777777" w:rsidR="00CA00A8" w:rsidRPr="000660D5" w:rsidRDefault="00CA00A8">
      <w:pPr>
        <w:rPr>
          <w:rFonts w:ascii="Times New Roman" w:hAnsi="Times New Roman"/>
          <w:b/>
          <w:bCs/>
          <w:lang w:val="en-US"/>
        </w:rPr>
      </w:pPr>
    </w:p>
    <w:p w14:paraId="77BF2426" w14:textId="77777777" w:rsidR="00CA00A8" w:rsidRPr="000660D5" w:rsidRDefault="00CA00A8" w:rsidP="00CA00A8">
      <w:pPr>
        <w:rPr>
          <w:rFonts w:ascii="Times New Roman" w:hAnsi="Times New Roman"/>
          <w:lang w:val="en-US"/>
        </w:rPr>
      </w:pPr>
      <w:r w:rsidRPr="000660D5">
        <w:rPr>
          <w:rFonts w:ascii="Times New Roman" w:hAnsi="Times New Roman"/>
          <w:lang w:val="en-US"/>
        </w:rPr>
        <w:t>Abbreviations: BMI, body mass index; N, number.</w:t>
      </w:r>
    </w:p>
    <w:p w14:paraId="377D7A5E" w14:textId="6532624C" w:rsidR="001927BB" w:rsidRPr="000660D5" w:rsidRDefault="001927BB" w:rsidP="004D6522">
      <w:pPr>
        <w:rPr>
          <w:rFonts w:ascii="Times New Roman" w:hAnsi="Times New Roman"/>
          <w:b/>
          <w:bCs/>
          <w:lang w:val="en-US"/>
        </w:rPr>
        <w:sectPr w:rsidR="001927BB" w:rsidRPr="000660D5" w:rsidSect="0072132A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14:paraId="63CC4715" w14:textId="77777777" w:rsidR="004D6522" w:rsidRPr="000660D5" w:rsidRDefault="004D6522" w:rsidP="004D6522">
      <w:pPr>
        <w:rPr>
          <w:rFonts w:ascii="Times New Roman" w:hAnsi="Times New Roman"/>
          <w:lang w:val="en-US"/>
        </w:rPr>
      </w:pPr>
      <w:r w:rsidRPr="000660D5">
        <w:rPr>
          <w:rFonts w:ascii="Times New Roman" w:hAnsi="Times New Roman"/>
          <w:b/>
          <w:bCs/>
          <w:lang w:val="en-US"/>
        </w:rPr>
        <w:lastRenderedPageBreak/>
        <w:t>Supplementary Figure 1.</w:t>
      </w:r>
      <w:r w:rsidRPr="000660D5">
        <w:rPr>
          <w:rFonts w:ascii="Times New Roman" w:hAnsi="Times New Roman"/>
          <w:lang w:val="en-US"/>
        </w:rPr>
        <w:t xml:space="preserve"> Visual assessment by LOWESS of the linearity assumption between morning cortisol values and the log-odds of CAI.</w:t>
      </w:r>
    </w:p>
    <w:p w14:paraId="2ECFCFCA" w14:textId="77777777" w:rsidR="004248E8" w:rsidRPr="000660D5" w:rsidRDefault="00736E3B">
      <w:pPr>
        <w:rPr>
          <w:rFonts w:ascii="Times New Roman" w:hAnsi="Times New Roman"/>
          <w:lang w:val="en-US"/>
        </w:rPr>
      </w:pPr>
      <w:r>
        <w:rPr>
          <w:noProof/>
        </w:rPr>
        <w:pict w14:anchorId="635CA9A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Immagine 1" o:spid="_x0000_i1025" type="#_x0000_t75" style="width:380.5pt;height:278pt;visibility:visible">
            <v:imagedata r:id="rId5" o:title=""/>
          </v:shape>
        </w:pict>
      </w:r>
    </w:p>
    <w:p w14:paraId="75634615" w14:textId="77777777" w:rsidR="004D6522" w:rsidRPr="000660D5" w:rsidRDefault="004D6522" w:rsidP="004D6522">
      <w:pPr>
        <w:rPr>
          <w:rFonts w:ascii="Times New Roman" w:hAnsi="Times New Roman"/>
          <w:lang w:val="en-US"/>
        </w:rPr>
      </w:pPr>
      <w:r w:rsidRPr="000660D5">
        <w:rPr>
          <w:rFonts w:ascii="Times New Roman" w:hAnsi="Times New Roman"/>
          <w:lang w:val="en-US"/>
        </w:rPr>
        <w:t>Abbreviations: CAI, central adrenal insufficiency; LOWESS, locally weighted scatterplot smoothing.</w:t>
      </w:r>
    </w:p>
    <w:p w14:paraId="7C847B54" w14:textId="77777777" w:rsidR="004D6522" w:rsidRPr="000660D5" w:rsidRDefault="004D6522">
      <w:pPr>
        <w:rPr>
          <w:rFonts w:ascii="Times New Roman" w:hAnsi="Times New Roman"/>
          <w:lang w:val="en-US"/>
        </w:rPr>
      </w:pPr>
    </w:p>
    <w:sectPr w:rsidR="004D6522" w:rsidRPr="000660D5" w:rsidSect="007905D9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TrackMoves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717226"/>
    <w:rsid w:val="0000782A"/>
    <w:rsid w:val="00020400"/>
    <w:rsid w:val="00025A46"/>
    <w:rsid w:val="00033C61"/>
    <w:rsid w:val="000352DD"/>
    <w:rsid w:val="00042455"/>
    <w:rsid w:val="00051DAF"/>
    <w:rsid w:val="00060CCB"/>
    <w:rsid w:val="0006124F"/>
    <w:rsid w:val="00061681"/>
    <w:rsid w:val="00064A2E"/>
    <w:rsid w:val="000660D5"/>
    <w:rsid w:val="00067AE1"/>
    <w:rsid w:val="0008158F"/>
    <w:rsid w:val="00092334"/>
    <w:rsid w:val="00096EE1"/>
    <w:rsid w:val="000A3B2D"/>
    <w:rsid w:val="000A623C"/>
    <w:rsid w:val="000A6E09"/>
    <w:rsid w:val="000B5C97"/>
    <w:rsid w:val="000C40BF"/>
    <w:rsid w:val="000C5BFB"/>
    <w:rsid w:val="000D2AE5"/>
    <w:rsid w:val="000D6D45"/>
    <w:rsid w:val="000E2B06"/>
    <w:rsid w:val="000E74AF"/>
    <w:rsid w:val="000F1E2B"/>
    <w:rsid w:val="000F27A4"/>
    <w:rsid w:val="00104414"/>
    <w:rsid w:val="00104B7A"/>
    <w:rsid w:val="00105CDA"/>
    <w:rsid w:val="00110722"/>
    <w:rsid w:val="00111F85"/>
    <w:rsid w:val="00117BFF"/>
    <w:rsid w:val="00121045"/>
    <w:rsid w:val="001219C1"/>
    <w:rsid w:val="00124817"/>
    <w:rsid w:val="00127979"/>
    <w:rsid w:val="00131F8B"/>
    <w:rsid w:val="00132E45"/>
    <w:rsid w:val="00135372"/>
    <w:rsid w:val="001422C0"/>
    <w:rsid w:val="0014535B"/>
    <w:rsid w:val="00145A17"/>
    <w:rsid w:val="00154489"/>
    <w:rsid w:val="001572ED"/>
    <w:rsid w:val="00157657"/>
    <w:rsid w:val="00162410"/>
    <w:rsid w:val="0016500A"/>
    <w:rsid w:val="00173EB2"/>
    <w:rsid w:val="00180861"/>
    <w:rsid w:val="00181077"/>
    <w:rsid w:val="00185C5D"/>
    <w:rsid w:val="00190FD5"/>
    <w:rsid w:val="001927BB"/>
    <w:rsid w:val="00193E0E"/>
    <w:rsid w:val="0019695F"/>
    <w:rsid w:val="001A4EE9"/>
    <w:rsid w:val="001A5595"/>
    <w:rsid w:val="001C7B65"/>
    <w:rsid w:val="001E64A0"/>
    <w:rsid w:val="001F0844"/>
    <w:rsid w:val="001F3467"/>
    <w:rsid w:val="001F3AE1"/>
    <w:rsid w:val="002016F4"/>
    <w:rsid w:val="00203705"/>
    <w:rsid w:val="00203CD5"/>
    <w:rsid w:val="002134B8"/>
    <w:rsid w:val="002135EA"/>
    <w:rsid w:val="00221293"/>
    <w:rsid w:val="00225D6E"/>
    <w:rsid w:val="00231A53"/>
    <w:rsid w:val="00236F06"/>
    <w:rsid w:val="002500E3"/>
    <w:rsid w:val="00253966"/>
    <w:rsid w:val="0025635A"/>
    <w:rsid w:val="00260C22"/>
    <w:rsid w:val="00275F9F"/>
    <w:rsid w:val="002773B8"/>
    <w:rsid w:val="00282F14"/>
    <w:rsid w:val="00284201"/>
    <w:rsid w:val="002941EB"/>
    <w:rsid w:val="00295835"/>
    <w:rsid w:val="002C003D"/>
    <w:rsid w:val="002C60B5"/>
    <w:rsid w:val="002D2236"/>
    <w:rsid w:val="003044E5"/>
    <w:rsid w:val="00305E0F"/>
    <w:rsid w:val="00306AD4"/>
    <w:rsid w:val="0031199F"/>
    <w:rsid w:val="003157F3"/>
    <w:rsid w:val="00317EF5"/>
    <w:rsid w:val="00320307"/>
    <w:rsid w:val="003225BD"/>
    <w:rsid w:val="00324BF2"/>
    <w:rsid w:val="00326C68"/>
    <w:rsid w:val="00327D1C"/>
    <w:rsid w:val="00334515"/>
    <w:rsid w:val="00335EB5"/>
    <w:rsid w:val="00337898"/>
    <w:rsid w:val="0034256B"/>
    <w:rsid w:val="00342D98"/>
    <w:rsid w:val="003462D9"/>
    <w:rsid w:val="003469B0"/>
    <w:rsid w:val="00347811"/>
    <w:rsid w:val="0035273D"/>
    <w:rsid w:val="00370E74"/>
    <w:rsid w:val="00373EB1"/>
    <w:rsid w:val="003836C6"/>
    <w:rsid w:val="00386117"/>
    <w:rsid w:val="00386CC8"/>
    <w:rsid w:val="00394CCE"/>
    <w:rsid w:val="00396C54"/>
    <w:rsid w:val="003971FC"/>
    <w:rsid w:val="003A27A1"/>
    <w:rsid w:val="003C60B2"/>
    <w:rsid w:val="003C7F1D"/>
    <w:rsid w:val="003D5F3A"/>
    <w:rsid w:val="003E09B7"/>
    <w:rsid w:val="003E34C2"/>
    <w:rsid w:val="003F04EC"/>
    <w:rsid w:val="003F578E"/>
    <w:rsid w:val="003F6283"/>
    <w:rsid w:val="00400ECD"/>
    <w:rsid w:val="0040340C"/>
    <w:rsid w:val="00422865"/>
    <w:rsid w:val="00422895"/>
    <w:rsid w:val="004248E8"/>
    <w:rsid w:val="00425B0B"/>
    <w:rsid w:val="0043248E"/>
    <w:rsid w:val="00450AF7"/>
    <w:rsid w:val="00451060"/>
    <w:rsid w:val="004627FA"/>
    <w:rsid w:val="00471CAE"/>
    <w:rsid w:val="004736A2"/>
    <w:rsid w:val="00475006"/>
    <w:rsid w:val="00477D43"/>
    <w:rsid w:val="004845BC"/>
    <w:rsid w:val="004856D9"/>
    <w:rsid w:val="004A2036"/>
    <w:rsid w:val="004A72DE"/>
    <w:rsid w:val="004B26B5"/>
    <w:rsid w:val="004B5721"/>
    <w:rsid w:val="004B64AD"/>
    <w:rsid w:val="004B6795"/>
    <w:rsid w:val="004D6522"/>
    <w:rsid w:val="004D7841"/>
    <w:rsid w:val="004E646A"/>
    <w:rsid w:val="004E6588"/>
    <w:rsid w:val="004E6746"/>
    <w:rsid w:val="004E7FDC"/>
    <w:rsid w:val="004F094B"/>
    <w:rsid w:val="00504ED9"/>
    <w:rsid w:val="00507E29"/>
    <w:rsid w:val="00513125"/>
    <w:rsid w:val="005132EC"/>
    <w:rsid w:val="00515D0D"/>
    <w:rsid w:val="00526DC0"/>
    <w:rsid w:val="00533F92"/>
    <w:rsid w:val="00536AD8"/>
    <w:rsid w:val="005519D6"/>
    <w:rsid w:val="00553A40"/>
    <w:rsid w:val="005559B8"/>
    <w:rsid w:val="00560F9E"/>
    <w:rsid w:val="0056138E"/>
    <w:rsid w:val="00562497"/>
    <w:rsid w:val="00566C61"/>
    <w:rsid w:val="00572B77"/>
    <w:rsid w:val="00573B3E"/>
    <w:rsid w:val="00573CF8"/>
    <w:rsid w:val="0057433A"/>
    <w:rsid w:val="00597459"/>
    <w:rsid w:val="005A2BA6"/>
    <w:rsid w:val="005B329A"/>
    <w:rsid w:val="005B5659"/>
    <w:rsid w:val="005D08DF"/>
    <w:rsid w:val="005E10A4"/>
    <w:rsid w:val="005E3033"/>
    <w:rsid w:val="005F1A22"/>
    <w:rsid w:val="005F5FAB"/>
    <w:rsid w:val="00604BBA"/>
    <w:rsid w:val="00604CFC"/>
    <w:rsid w:val="0061789F"/>
    <w:rsid w:val="006349F7"/>
    <w:rsid w:val="00634F50"/>
    <w:rsid w:val="006409C2"/>
    <w:rsid w:val="00646488"/>
    <w:rsid w:val="00646B05"/>
    <w:rsid w:val="006508F8"/>
    <w:rsid w:val="0065118E"/>
    <w:rsid w:val="006554B5"/>
    <w:rsid w:val="00661DD3"/>
    <w:rsid w:val="006747F9"/>
    <w:rsid w:val="006756F8"/>
    <w:rsid w:val="0068164A"/>
    <w:rsid w:val="00681884"/>
    <w:rsid w:val="00687ED6"/>
    <w:rsid w:val="00694A3E"/>
    <w:rsid w:val="00696365"/>
    <w:rsid w:val="006A5A72"/>
    <w:rsid w:val="006B5441"/>
    <w:rsid w:val="006C15AB"/>
    <w:rsid w:val="006C57B8"/>
    <w:rsid w:val="006C5C71"/>
    <w:rsid w:val="006C635B"/>
    <w:rsid w:val="006D4D5C"/>
    <w:rsid w:val="006D5A12"/>
    <w:rsid w:val="006E3415"/>
    <w:rsid w:val="006E44F0"/>
    <w:rsid w:val="006F11BD"/>
    <w:rsid w:val="006F5329"/>
    <w:rsid w:val="00702005"/>
    <w:rsid w:val="00703994"/>
    <w:rsid w:val="007054E0"/>
    <w:rsid w:val="00717226"/>
    <w:rsid w:val="0072132A"/>
    <w:rsid w:val="0072205F"/>
    <w:rsid w:val="0072468A"/>
    <w:rsid w:val="007303C9"/>
    <w:rsid w:val="00730FE0"/>
    <w:rsid w:val="00736E3B"/>
    <w:rsid w:val="00741895"/>
    <w:rsid w:val="00750D50"/>
    <w:rsid w:val="00752371"/>
    <w:rsid w:val="00754204"/>
    <w:rsid w:val="007549B1"/>
    <w:rsid w:val="00755D06"/>
    <w:rsid w:val="00770B09"/>
    <w:rsid w:val="007730E5"/>
    <w:rsid w:val="00776DF5"/>
    <w:rsid w:val="00782CDE"/>
    <w:rsid w:val="007830F5"/>
    <w:rsid w:val="00783E37"/>
    <w:rsid w:val="007905D9"/>
    <w:rsid w:val="00794337"/>
    <w:rsid w:val="007957E0"/>
    <w:rsid w:val="00796C20"/>
    <w:rsid w:val="007A3AB4"/>
    <w:rsid w:val="007B1B87"/>
    <w:rsid w:val="007B65C5"/>
    <w:rsid w:val="007C1DBD"/>
    <w:rsid w:val="007C4E8D"/>
    <w:rsid w:val="007D1AC2"/>
    <w:rsid w:val="007E1D11"/>
    <w:rsid w:val="007F6CBB"/>
    <w:rsid w:val="007F6D4C"/>
    <w:rsid w:val="00802AD0"/>
    <w:rsid w:val="00803368"/>
    <w:rsid w:val="008034C6"/>
    <w:rsid w:val="0080501A"/>
    <w:rsid w:val="00805458"/>
    <w:rsid w:val="00810D5F"/>
    <w:rsid w:val="008129A2"/>
    <w:rsid w:val="0081586A"/>
    <w:rsid w:val="00817F2C"/>
    <w:rsid w:val="00822D5A"/>
    <w:rsid w:val="00827364"/>
    <w:rsid w:val="00831FE8"/>
    <w:rsid w:val="00834040"/>
    <w:rsid w:val="008361FC"/>
    <w:rsid w:val="00860426"/>
    <w:rsid w:val="008813FF"/>
    <w:rsid w:val="008C02FD"/>
    <w:rsid w:val="008C3158"/>
    <w:rsid w:val="008C4BEE"/>
    <w:rsid w:val="008C5E8B"/>
    <w:rsid w:val="008D41B0"/>
    <w:rsid w:val="008D5960"/>
    <w:rsid w:val="008F045B"/>
    <w:rsid w:val="00911241"/>
    <w:rsid w:val="009115D5"/>
    <w:rsid w:val="0091182F"/>
    <w:rsid w:val="00913413"/>
    <w:rsid w:val="009147E0"/>
    <w:rsid w:val="00921E69"/>
    <w:rsid w:val="00923F82"/>
    <w:rsid w:val="00927679"/>
    <w:rsid w:val="009316BC"/>
    <w:rsid w:val="00931840"/>
    <w:rsid w:val="00936163"/>
    <w:rsid w:val="009400CC"/>
    <w:rsid w:val="0094320E"/>
    <w:rsid w:val="00950C6E"/>
    <w:rsid w:val="00960C30"/>
    <w:rsid w:val="00964E01"/>
    <w:rsid w:val="0097449B"/>
    <w:rsid w:val="00977C60"/>
    <w:rsid w:val="00980D85"/>
    <w:rsid w:val="00981A64"/>
    <w:rsid w:val="009963BC"/>
    <w:rsid w:val="009966A2"/>
    <w:rsid w:val="00997141"/>
    <w:rsid w:val="009A01CC"/>
    <w:rsid w:val="009A2D12"/>
    <w:rsid w:val="009A3170"/>
    <w:rsid w:val="009C3BB4"/>
    <w:rsid w:val="009C5C93"/>
    <w:rsid w:val="009C5F87"/>
    <w:rsid w:val="009D135D"/>
    <w:rsid w:val="009D2C2E"/>
    <w:rsid w:val="009D3B8A"/>
    <w:rsid w:val="009D3EC7"/>
    <w:rsid w:val="009D5717"/>
    <w:rsid w:val="009E3E5B"/>
    <w:rsid w:val="009E4380"/>
    <w:rsid w:val="009E4C90"/>
    <w:rsid w:val="009F2578"/>
    <w:rsid w:val="009F6E16"/>
    <w:rsid w:val="009F7D81"/>
    <w:rsid w:val="00A0521F"/>
    <w:rsid w:val="00A1758A"/>
    <w:rsid w:val="00A23647"/>
    <w:rsid w:val="00A237BB"/>
    <w:rsid w:val="00A27BC5"/>
    <w:rsid w:val="00A3309C"/>
    <w:rsid w:val="00A362C1"/>
    <w:rsid w:val="00A417B9"/>
    <w:rsid w:val="00A47620"/>
    <w:rsid w:val="00A50020"/>
    <w:rsid w:val="00A50C3C"/>
    <w:rsid w:val="00A51187"/>
    <w:rsid w:val="00A52F3C"/>
    <w:rsid w:val="00A55ECE"/>
    <w:rsid w:val="00A70182"/>
    <w:rsid w:val="00A70266"/>
    <w:rsid w:val="00A75CE1"/>
    <w:rsid w:val="00A905B5"/>
    <w:rsid w:val="00A967C9"/>
    <w:rsid w:val="00A975BE"/>
    <w:rsid w:val="00AA4890"/>
    <w:rsid w:val="00AB388F"/>
    <w:rsid w:val="00AB4186"/>
    <w:rsid w:val="00AC3657"/>
    <w:rsid w:val="00AC3D26"/>
    <w:rsid w:val="00AC771D"/>
    <w:rsid w:val="00AD162E"/>
    <w:rsid w:val="00AD1B1A"/>
    <w:rsid w:val="00AD3B23"/>
    <w:rsid w:val="00AD3BF5"/>
    <w:rsid w:val="00AD4EDF"/>
    <w:rsid w:val="00AD7CA4"/>
    <w:rsid w:val="00AE5580"/>
    <w:rsid w:val="00AE7CF4"/>
    <w:rsid w:val="00AF0342"/>
    <w:rsid w:val="00AF1E59"/>
    <w:rsid w:val="00B05B83"/>
    <w:rsid w:val="00B119D9"/>
    <w:rsid w:val="00B13886"/>
    <w:rsid w:val="00B17700"/>
    <w:rsid w:val="00B17F77"/>
    <w:rsid w:val="00B23EEC"/>
    <w:rsid w:val="00B27204"/>
    <w:rsid w:val="00B33FA3"/>
    <w:rsid w:val="00B34278"/>
    <w:rsid w:val="00B35ED1"/>
    <w:rsid w:val="00B4490D"/>
    <w:rsid w:val="00B52979"/>
    <w:rsid w:val="00B66FC9"/>
    <w:rsid w:val="00B85863"/>
    <w:rsid w:val="00B86340"/>
    <w:rsid w:val="00B863DE"/>
    <w:rsid w:val="00B91459"/>
    <w:rsid w:val="00B91CD8"/>
    <w:rsid w:val="00B92AE5"/>
    <w:rsid w:val="00B958D4"/>
    <w:rsid w:val="00BA1379"/>
    <w:rsid w:val="00BA1568"/>
    <w:rsid w:val="00BB1FFB"/>
    <w:rsid w:val="00BD0CE3"/>
    <w:rsid w:val="00BD4E70"/>
    <w:rsid w:val="00BD6A0B"/>
    <w:rsid w:val="00BF2A3A"/>
    <w:rsid w:val="00BF5E71"/>
    <w:rsid w:val="00C0381E"/>
    <w:rsid w:val="00C0413A"/>
    <w:rsid w:val="00C123DC"/>
    <w:rsid w:val="00C13F9A"/>
    <w:rsid w:val="00C14168"/>
    <w:rsid w:val="00C223D8"/>
    <w:rsid w:val="00C238BD"/>
    <w:rsid w:val="00C24462"/>
    <w:rsid w:val="00C24993"/>
    <w:rsid w:val="00C31738"/>
    <w:rsid w:val="00C449CB"/>
    <w:rsid w:val="00C63EF4"/>
    <w:rsid w:val="00C6514A"/>
    <w:rsid w:val="00C70F89"/>
    <w:rsid w:val="00C755BD"/>
    <w:rsid w:val="00C81C38"/>
    <w:rsid w:val="00C82A27"/>
    <w:rsid w:val="00C90FDA"/>
    <w:rsid w:val="00C918F3"/>
    <w:rsid w:val="00C93B23"/>
    <w:rsid w:val="00C976E3"/>
    <w:rsid w:val="00CA00A8"/>
    <w:rsid w:val="00CB0178"/>
    <w:rsid w:val="00CB35C4"/>
    <w:rsid w:val="00CC5818"/>
    <w:rsid w:val="00CD040A"/>
    <w:rsid w:val="00CE5C73"/>
    <w:rsid w:val="00CF463C"/>
    <w:rsid w:val="00CF4762"/>
    <w:rsid w:val="00CF5AE9"/>
    <w:rsid w:val="00CF7E18"/>
    <w:rsid w:val="00D00618"/>
    <w:rsid w:val="00D02165"/>
    <w:rsid w:val="00D06601"/>
    <w:rsid w:val="00D21711"/>
    <w:rsid w:val="00D21B00"/>
    <w:rsid w:val="00D227A8"/>
    <w:rsid w:val="00D32D0E"/>
    <w:rsid w:val="00D33A9E"/>
    <w:rsid w:val="00D42F0B"/>
    <w:rsid w:val="00D4329E"/>
    <w:rsid w:val="00D51322"/>
    <w:rsid w:val="00D51EC2"/>
    <w:rsid w:val="00D56287"/>
    <w:rsid w:val="00D64063"/>
    <w:rsid w:val="00D644CA"/>
    <w:rsid w:val="00D66ABF"/>
    <w:rsid w:val="00D67241"/>
    <w:rsid w:val="00D67B3D"/>
    <w:rsid w:val="00D7057E"/>
    <w:rsid w:val="00D74351"/>
    <w:rsid w:val="00D743D7"/>
    <w:rsid w:val="00D74904"/>
    <w:rsid w:val="00D76B6A"/>
    <w:rsid w:val="00D816D6"/>
    <w:rsid w:val="00D82218"/>
    <w:rsid w:val="00D853A6"/>
    <w:rsid w:val="00D930FB"/>
    <w:rsid w:val="00DA10F7"/>
    <w:rsid w:val="00DA1B13"/>
    <w:rsid w:val="00DB49F9"/>
    <w:rsid w:val="00DB5DBD"/>
    <w:rsid w:val="00DC5449"/>
    <w:rsid w:val="00DC7332"/>
    <w:rsid w:val="00DE008F"/>
    <w:rsid w:val="00DE14BD"/>
    <w:rsid w:val="00DF359B"/>
    <w:rsid w:val="00E0193E"/>
    <w:rsid w:val="00E02E06"/>
    <w:rsid w:val="00E03408"/>
    <w:rsid w:val="00E112D0"/>
    <w:rsid w:val="00E16EAD"/>
    <w:rsid w:val="00E25CA0"/>
    <w:rsid w:val="00E34615"/>
    <w:rsid w:val="00E346D5"/>
    <w:rsid w:val="00E348B9"/>
    <w:rsid w:val="00E353AE"/>
    <w:rsid w:val="00E35CB0"/>
    <w:rsid w:val="00E35E79"/>
    <w:rsid w:val="00E411F2"/>
    <w:rsid w:val="00E52EA6"/>
    <w:rsid w:val="00E536ED"/>
    <w:rsid w:val="00E54287"/>
    <w:rsid w:val="00E574EA"/>
    <w:rsid w:val="00E57759"/>
    <w:rsid w:val="00E603B4"/>
    <w:rsid w:val="00E649C0"/>
    <w:rsid w:val="00E66A45"/>
    <w:rsid w:val="00E7203A"/>
    <w:rsid w:val="00E722B1"/>
    <w:rsid w:val="00E73818"/>
    <w:rsid w:val="00E7396E"/>
    <w:rsid w:val="00E73B54"/>
    <w:rsid w:val="00E774ED"/>
    <w:rsid w:val="00E83EF9"/>
    <w:rsid w:val="00E86412"/>
    <w:rsid w:val="00E8753E"/>
    <w:rsid w:val="00E908C8"/>
    <w:rsid w:val="00E94FBE"/>
    <w:rsid w:val="00EA43BB"/>
    <w:rsid w:val="00EA5683"/>
    <w:rsid w:val="00EB07A2"/>
    <w:rsid w:val="00EB3565"/>
    <w:rsid w:val="00EB500B"/>
    <w:rsid w:val="00EB5152"/>
    <w:rsid w:val="00EB660A"/>
    <w:rsid w:val="00EB693F"/>
    <w:rsid w:val="00EC2C86"/>
    <w:rsid w:val="00ED2C00"/>
    <w:rsid w:val="00ED61CF"/>
    <w:rsid w:val="00EF4BDF"/>
    <w:rsid w:val="00EF5738"/>
    <w:rsid w:val="00EF7232"/>
    <w:rsid w:val="00F04260"/>
    <w:rsid w:val="00F057FC"/>
    <w:rsid w:val="00F103E8"/>
    <w:rsid w:val="00F15FAF"/>
    <w:rsid w:val="00F16505"/>
    <w:rsid w:val="00F169ED"/>
    <w:rsid w:val="00F2726B"/>
    <w:rsid w:val="00F46741"/>
    <w:rsid w:val="00F50423"/>
    <w:rsid w:val="00F505AF"/>
    <w:rsid w:val="00F51199"/>
    <w:rsid w:val="00F61390"/>
    <w:rsid w:val="00F6178F"/>
    <w:rsid w:val="00F706D7"/>
    <w:rsid w:val="00F73719"/>
    <w:rsid w:val="00F93561"/>
    <w:rsid w:val="00F93725"/>
    <w:rsid w:val="00F959DB"/>
    <w:rsid w:val="00F95CEF"/>
    <w:rsid w:val="00FA4A0D"/>
    <w:rsid w:val="00FA5999"/>
    <w:rsid w:val="00FA6024"/>
    <w:rsid w:val="00FB7F2A"/>
    <w:rsid w:val="00FC134E"/>
    <w:rsid w:val="00FC3687"/>
    <w:rsid w:val="00FC5DBC"/>
    <w:rsid w:val="00FD00F2"/>
    <w:rsid w:val="00FD6B28"/>
    <w:rsid w:val="00FE26DB"/>
    <w:rsid w:val="00FE5AF3"/>
    <w:rsid w:val="00FF2DF8"/>
    <w:rsid w:val="00FF38A2"/>
    <w:rsid w:val="00FF7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0A9DF1"/>
  <w15:chartTrackingRefBased/>
  <w15:docId w15:val="{CE13382D-F7C3-499F-87E4-945F2ED97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AC771D"/>
  </w:style>
  <w:style w:type="character" w:customStyle="1" w:styleId="tlid-translation">
    <w:name w:val="tlid-translation"/>
    <w:basedOn w:val="Carpredefinitoparagrafo"/>
    <w:rsid w:val="007F6D4C"/>
  </w:style>
  <w:style w:type="table" w:styleId="Grigliatabella">
    <w:name w:val="Table Grid"/>
    <w:basedOn w:val="Tabellanormale"/>
    <w:uiPriority w:val="39"/>
    <w:rsid w:val="002500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stosegnaposto">
    <w:name w:val="Placeholder Text"/>
    <w:uiPriority w:val="99"/>
    <w:semiHidden/>
    <w:rsid w:val="00553A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49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328126-B306-4AF0-9064-A2EEBEC275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bioletto</dc:creator>
  <cp:keywords/>
  <dc:description/>
  <cp:lastModifiedBy>fabio bioletto</cp:lastModifiedBy>
  <cp:revision>14</cp:revision>
  <dcterms:created xsi:type="dcterms:W3CDTF">2022-03-29T22:38:00Z</dcterms:created>
  <dcterms:modified xsi:type="dcterms:W3CDTF">2022-09-11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harvard-cite-them-right</vt:lpwstr>
  </property>
  <property fmtid="{D5CDD505-2E9C-101B-9397-08002B2CF9AE}" pid="3" name="Mendeley Recent Style Name 0_1">
    <vt:lpwstr>Cite Them Right 10th edition - Harvard</vt:lpwstr>
  </property>
  <property fmtid="{D5CDD505-2E9C-101B-9397-08002B2CF9AE}" pid="4" name="Mendeley Recent Style Id 1_1">
    <vt:lpwstr>http://www.zotero.org/styles/clinical-nutrition</vt:lpwstr>
  </property>
  <property fmtid="{D5CDD505-2E9C-101B-9397-08002B2CF9AE}" pid="5" name="Mendeley Recent Style Name 1_1">
    <vt:lpwstr>Clinical Nutrition</vt:lpwstr>
  </property>
  <property fmtid="{D5CDD505-2E9C-101B-9397-08002B2CF9AE}" pid="6" name="Mendeley Recent Style Id 2_1">
    <vt:lpwstr>http://www.zotero.org/styles/european-journal-of-endocrinology</vt:lpwstr>
  </property>
  <property fmtid="{D5CDD505-2E9C-101B-9397-08002B2CF9AE}" pid="7" name="Mendeley Recent Style Name 2_1">
    <vt:lpwstr>European Journal of Endocrinology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neuroendocrinology</vt:lpwstr>
  </property>
  <property fmtid="{D5CDD505-2E9C-101B-9397-08002B2CF9AE}" pid="15" name="Mendeley Recent Style Name 6_1">
    <vt:lpwstr>Neuroendocrinology</vt:lpwstr>
  </property>
  <property fmtid="{D5CDD505-2E9C-101B-9397-08002B2CF9AE}" pid="16" name="Mendeley Recent Style Id 7_1">
    <vt:lpwstr>http://www.zotero.org/styles/nutrients</vt:lpwstr>
  </property>
  <property fmtid="{D5CDD505-2E9C-101B-9397-08002B2CF9AE}" pid="17" name="Mendeley Recent Style Name 7_1">
    <vt:lpwstr>Nutrients</vt:lpwstr>
  </property>
  <property fmtid="{D5CDD505-2E9C-101B-9397-08002B2CF9AE}" pid="18" name="Mendeley Recent Style Id 8_1">
    <vt:lpwstr>http://www.zotero.org/styles/the-journal-of-clinical-endocrinology-and-metabolism</vt:lpwstr>
  </property>
  <property fmtid="{D5CDD505-2E9C-101B-9397-08002B2CF9AE}" pid="19" name="Mendeley Recent Style Name 8_1">
    <vt:lpwstr>The Journal of Clinical Endocrinology &amp; Metabolism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